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81BEB" w14:textId="23F9ACB6" w:rsidR="00456DEE" w:rsidRPr="009F0B54" w:rsidRDefault="00456DEE" w:rsidP="00456DEE">
      <w:pPr>
        <w:jc w:val="center"/>
        <w:rPr>
          <w:b/>
        </w:rPr>
      </w:pPr>
      <w:r w:rsidRPr="009F0B54">
        <w:rPr>
          <w:b/>
        </w:rPr>
        <w:t>QUESTIONNAIRE</w:t>
      </w:r>
    </w:p>
    <w:p w14:paraId="7E6640BD" w14:textId="77777777" w:rsidR="00456DEE" w:rsidRDefault="00456DEE" w:rsidP="00456DEE">
      <w:pPr>
        <w:jc w:val="center"/>
        <w:rPr>
          <w:color w:val="222222"/>
          <w:shd w:val="clear" w:color="auto" w:fill="FFFFFF"/>
        </w:rPr>
      </w:pPr>
    </w:p>
    <w:p w14:paraId="673D656B" w14:textId="2914C008" w:rsidR="00456DEE" w:rsidRDefault="00456DEE" w:rsidP="00456DEE">
      <w:pPr>
        <w:jc w:val="right"/>
        <w:rPr>
          <w:color w:val="222222"/>
          <w:shd w:val="clear" w:color="auto" w:fill="FFFFFF"/>
        </w:rPr>
      </w:pPr>
      <w:r>
        <w:rPr>
          <w:color w:val="222222"/>
          <w:shd w:val="clear" w:color="auto" w:fill="FFFFFF"/>
        </w:rPr>
        <w:t>Response ID …………</w:t>
      </w:r>
    </w:p>
    <w:p w14:paraId="53FB5C55" w14:textId="77777777" w:rsidR="00456DEE" w:rsidRDefault="00456DEE" w:rsidP="00456DEE">
      <w:pPr>
        <w:jc w:val="right"/>
        <w:rPr>
          <w:color w:val="222222"/>
          <w:shd w:val="clear" w:color="auto" w:fill="FFFFFF"/>
        </w:rPr>
      </w:pPr>
    </w:p>
    <w:p w14:paraId="00726B31" w14:textId="638842F2" w:rsidR="00456DEE" w:rsidRDefault="00456DEE" w:rsidP="00456DEE">
      <w:pPr>
        <w:rPr>
          <w:color w:val="222222"/>
          <w:shd w:val="clear" w:color="auto" w:fill="FFFFFF"/>
        </w:rPr>
      </w:pPr>
      <w:r w:rsidRPr="009F0B54">
        <w:t>Thank you for your participation</w:t>
      </w:r>
      <w:r>
        <w:t xml:space="preserve"> in our research project.</w:t>
      </w:r>
    </w:p>
    <w:p w14:paraId="13914F10" w14:textId="77777777" w:rsidR="00456DEE" w:rsidRDefault="00456DEE" w:rsidP="00456DEE">
      <w:pPr>
        <w:jc w:val="center"/>
        <w:rPr>
          <w:color w:val="222222"/>
          <w:shd w:val="clear" w:color="auto" w:fill="FFFFFF"/>
        </w:rPr>
      </w:pPr>
    </w:p>
    <w:p w14:paraId="32459BE2" w14:textId="33CE9530" w:rsidR="0088043E" w:rsidRPr="00456DEE" w:rsidRDefault="0088043E" w:rsidP="00456DEE">
      <w:pPr>
        <w:rPr>
          <w:color w:val="222222"/>
          <w:shd w:val="clear" w:color="auto" w:fill="FFFFFF"/>
        </w:rPr>
      </w:pPr>
      <w:r w:rsidRPr="00456DEE">
        <w:rPr>
          <w:b/>
          <w:bCs/>
          <w:color w:val="222222"/>
          <w:shd w:val="clear" w:color="auto" w:fill="FFFFFF"/>
        </w:rPr>
        <w:t>Section A</w:t>
      </w:r>
      <w:r w:rsidRPr="00456DEE">
        <w:rPr>
          <w:color w:val="222222"/>
          <w:shd w:val="clear" w:color="auto" w:fill="FFFFFF"/>
        </w:rPr>
        <w:t>: Demographic information</w:t>
      </w:r>
    </w:p>
    <w:p w14:paraId="1858D663" w14:textId="0CC0DFC2" w:rsidR="0088043E" w:rsidRPr="00456DEE" w:rsidRDefault="0088043E" w:rsidP="00456DEE">
      <w:pPr>
        <w:pStyle w:val="ListParagraph"/>
        <w:rPr>
          <w:rFonts w:ascii="Times New Roman" w:hAnsi="Times New Roman" w:cs="Times New Roman"/>
          <w:color w:val="222222"/>
          <w:shd w:val="clear" w:color="auto" w:fill="FFFFFF"/>
        </w:rPr>
      </w:pPr>
    </w:p>
    <w:p w14:paraId="09A321D4" w14:textId="06DDDDC8" w:rsidR="00456DEE" w:rsidRPr="00456DEE" w:rsidRDefault="00456DEE" w:rsidP="00456DEE">
      <w:pPr>
        <w:pStyle w:val="ListParagraph"/>
        <w:numPr>
          <w:ilvl w:val="0"/>
          <w:numId w:val="7"/>
        </w:numPr>
        <w:rPr>
          <w:szCs w:val="24"/>
        </w:rPr>
      </w:pPr>
      <w:r w:rsidRPr="00456DEE">
        <w:rPr>
          <w:rStyle w:val="Strong"/>
          <w:rFonts w:ascii="Times New Roman" w:hAnsi="Times New Roman" w:cs="Times New Roman"/>
          <w:b w:val="0"/>
          <w:bCs w:val="0"/>
        </w:rPr>
        <w:t>What is your age</w:t>
      </w:r>
      <w:r w:rsidR="009D78A9">
        <w:rPr>
          <w:rStyle w:val="Strong"/>
          <w:rFonts w:ascii="Times New Roman" w:hAnsi="Times New Roman" w:cs="Times New Roman"/>
          <w:b w:val="0"/>
          <w:bCs w:val="0"/>
        </w:rPr>
        <w:t xml:space="preserve"> </w:t>
      </w:r>
      <w:r w:rsidRPr="00456DEE">
        <w:rPr>
          <w:rStyle w:val="Strong"/>
          <w:rFonts w:ascii="Times New Roman" w:hAnsi="Times New Roman" w:cs="Times New Roman"/>
          <w:b w:val="0"/>
          <w:bCs w:val="0"/>
        </w:rPr>
        <w:t>and gender?</w:t>
      </w:r>
      <w:r w:rsidRPr="00456DEE">
        <w:rPr>
          <w:rStyle w:val="apple-converted-space"/>
          <w:rFonts w:ascii="Times New Roman" w:hAnsi="Times New Roman" w:cs="Times New Roman"/>
        </w:rPr>
        <w:t> </w:t>
      </w:r>
    </w:p>
    <w:p w14:paraId="52558946" w14:textId="57A87DCD" w:rsidR="00456DEE" w:rsidRPr="00456DEE" w:rsidRDefault="00456DEE" w:rsidP="00456DEE">
      <w:pPr>
        <w:pStyle w:val="ListParagraph"/>
        <w:numPr>
          <w:ilvl w:val="0"/>
          <w:numId w:val="7"/>
        </w:numPr>
      </w:pPr>
      <w:r w:rsidRPr="00456DEE">
        <w:rPr>
          <w:rStyle w:val="Strong"/>
          <w:rFonts w:ascii="Times New Roman" w:hAnsi="Times New Roman" w:cs="Times New Roman"/>
          <w:b w:val="0"/>
          <w:bCs w:val="0"/>
        </w:rPr>
        <w:t>What is your specialty and current position?</w:t>
      </w:r>
      <w:r w:rsidRPr="00456DEE">
        <w:rPr>
          <w:rStyle w:val="apple-converted-space"/>
          <w:rFonts w:ascii="Times New Roman" w:hAnsi="Times New Roman" w:cs="Times New Roman"/>
        </w:rPr>
        <w:t> </w:t>
      </w:r>
    </w:p>
    <w:p w14:paraId="3680124E" w14:textId="1996149A" w:rsidR="00456DEE" w:rsidRPr="00456DEE" w:rsidRDefault="00456DEE" w:rsidP="00456DEE">
      <w:pPr>
        <w:pStyle w:val="ListParagraph"/>
        <w:numPr>
          <w:ilvl w:val="0"/>
          <w:numId w:val="7"/>
        </w:numPr>
      </w:pPr>
      <w:r w:rsidRPr="00456DEE">
        <w:rPr>
          <w:rStyle w:val="Strong"/>
          <w:rFonts w:ascii="Times New Roman" w:hAnsi="Times New Roman" w:cs="Times New Roman"/>
          <w:b w:val="0"/>
          <w:bCs w:val="0"/>
        </w:rPr>
        <w:t>In what sector are you currently working?</w:t>
      </w:r>
      <w:r w:rsidRPr="00456DEE">
        <w:rPr>
          <w:rStyle w:val="apple-converted-space"/>
          <w:rFonts w:ascii="Times New Roman" w:hAnsi="Times New Roman" w:cs="Times New Roman"/>
        </w:rPr>
        <w:t> </w:t>
      </w:r>
    </w:p>
    <w:p w14:paraId="6A4B05F0" w14:textId="2BA29C79" w:rsidR="00456DEE" w:rsidRPr="00456DEE" w:rsidRDefault="00456DEE" w:rsidP="00456DEE">
      <w:pPr>
        <w:pStyle w:val="ListParagraph"/>
        <w:numPr>
          <w:ilvl w:val="0"/>
          <w:numId w:val="7"/>
        </w:numPr>
      </w:pPr>
      <w:r w:rsidRPr="00456DEE">
        <w:rPr>
          <w:rStyle w:val="Strong"/>
          <w:rFonts w:ascii="Times New Roman" w:hAnsi="Times New Roman" w:cs="Times New Roman"/>
          <w:b w:val="0"/>
          <w:bCs w:val="0"/>
        </w:rPr>
        <w:t>How many years of clinical experience do you have?</w:t>
      </w:r>
      <w:r w:rsidRPr="00456DEE">
        <w:rPr>
          <w:rStyle w:val="apple-converted-space"/>
          <w:rFonts w:ascii="Times New Roman" w:hAnsi="Times New Roman" w:cs="Times New Roman"/>
        </w:rPr>
        <w:t> </w:t>
      </w:r>
    </w:p>
    <w:p w14:paraId="4D100DEF" w14:textId="39343A35" w:rsidR="0088043E" w:rsidRPr="00456DEE" w:rsidRDefault="00456DEE" w:rsidP="00456DEE">
      <w:pPr>
        <w:pStyle w:val="ListParagraph"/>
        <w:numPr>
          <w:ilvl w:val="0"/>
          <w:numId w:val="7"/>
        </w:numPr>
        <w:rPr>
          <w:rStyle w:val="apple-converted-space"/>
          <w:rFonts w:ascii="Times New Roman" w:hAnsi="Times New Roman" w:cs="Times New Roman"/>
          <w:color w:val="222222"/>
          <w:shd w:val="clear" w:color="auto" w:fill="FFFFFF"/>
        </w:rPr>
      </w:pPr>
      <w:r w:rsidRPr="00456DEE">
        <w:rPr>
          <w:rStyle w:val="Strong"/>
          <w:rFonts w:ascii="Times New Roman" w:hAnsi="Times New Roman" w:cs="Times New Roman"/>
          <w:b w:val="0"/>
          <w:bCs w:val="0"/>
        </w:rPr>
        <w:t>How familiar are you with SDF?</w:t>
      </w:r>
      <w:r w:rsidRPr="00456DEE">
        <w:rPr>
          <w:rStyle w:val="apple-converted-space"/>
          <w:rFonts w:ascii="Times New Roman" w:hAnsi="Times New Roman" w:cs="Times New Roman"/>
        </w:rPr>
        <w:t> </w:t>
      </w:r>
    </w:p>
    <w:p w14:paraId="1DE3098B" w14:textId="77777777" w:rsidR="00456DEE" w:rsidRPr="00456DEE" w:rsidRDefault="00456DEE" w:rsidP="00456DEE">
      <w:pPr>
        <w:pStyle w:val="ListParagraph"/>
        <w:rPr>
          <w:rFonts w:ascii="Times New Roman" w:hAnsi="Times New Roman" w:cs="Times New Roman"/>
          <w:color w:val="222222"/>
          <w:shd w:val="clear" w:color="auto" w:fill="FFFFFF"/>
        </w:rPr>
      </w:pPr>
    </w:p>
    <w:p w14:paraId="0569A668" w14:textId="39B1E790" w:rsidR="00993D90" w:rsidRPr="00456DEE" w:rsidRDefault="0088043E" w:rsidP="0088043E">
      <w:pPr>
        <w:rPr>
          <w:color w:val="222222"/>
          <w:shd w:val="clear" w:color="auto" w:fill="FFFFFF"/>
        </w:rPr>
      </w:pPr>
      <w:r w:rsidRPr="00456DEE">
        <w:rPr>
          <w:b/>
          <w:bCs/>
          <w:color w:val="222222"/>
          <w:shd w:val="clear" w:color="auto" w:fill="FFFFFF"/>
        </w:rPr>
        <w:t>Section B</w:t>
      </w:r>
      <w:r w:rsidRPr="00456DEE">
        <w:rPr>
          <w:color w:val="222222"/>
          <w:shd w:val="clear" w:color="auto" w:fill="FFFFFF"/>
        </w:rPr>
        <w:t xml:space="preserve">: </w:t>
      </w:r>
      <w:r w:rsidR="00993D90" w:rsidRPr="00456DEE">
        <w:rPr>
          <w:color w:val="222222"/>
          <w:shd w:val="clear" w:color="auto" w:fill="FFFFFF"/>
        </w:rPr>
        <w:t>Questionnaire</w:t>
      </w:r>
      <w:r w:rsidR="00C814D0" w:rsidRPr="00456DEE">
        <w:rPr>
          <w:color w:val="222222"/>
          <w:shd w:val="clear" w:color="auto" w:fill="FFFFFF"/>
        </w:rPr>
        <w:t xml:space="preserve"> Guide</w:t>
      </w:r>
      <w:r w:rsidRPr="00456DEE">
        <w:rPr>
          <w:color w:val="222222"/>
          <w:shd w:val="clear" w:color="auto" w:fill="FFFFFF"/>
        </w:rPr>
        <w:t xml:space="preserve"> for Qualitative Study</w:t>
      </w:r>
    </w:p>
    <w:p w14:paraId="5EF2C7D5" w14:textId="77777777" w:rsidR="006A7E97" w:rsidRPr="00456DEE" w:rsidRDefault="006A7E97" w:rsidP="0088043E">
      <w:pPr>
        <w:jc w:val="thaiDistribute"/>
      </w:pPr>
    </w:p>
    <w:p w14:paraId="6390F95E" w14:textId="3803392D" w:rsidR="006A7E97" w:rsidRPr="00456DEE" w:rsidRDefault="006A7E97" w:rsidP="0088043E">
      <w:pPr>
        <w:pStyle w:val="ListParagraph"/>
        <w:numPr>
          <w:ilvl w:val="0"/>
          <w:numId w:val="2"/>
        </w:numPr>
        <w:jc w:val="thaiDistribute"/>
        <w:rPr>
          <w:rFonts w:ascii="Times New Roman" w:hAnsi="Times New Roman" w:cs="Times New Roman"/>
          <w:szCs w:val="24"/>
        </w:rPr>
      </w:pPr>
      <w:r w:rsidRPr="00456DEE">
        <w:rPr>
          <w:rFonts w:ascii="Times New Roman" w:hAnsi="Times New Roman" w:cs="Times New Roman"/>
          <w:szCs w:val="24"/>
        </w:rPr>
        <w:t>How is SDF avaialble in your practice?</w:t>
      </w:r>
    </w:p>
    <w:p w14:paraId="667967C1" w14:textId="2A5E78D5" w:rsidR="0088043E" w:rsidRPr="00456DEE" w:rsidRDefault="0088043E" w:rsidP="0088043E">
      <w:pPr>
        <w:pStyle w:val="ListParagraph"/>
        <w:numPr>
          <w:ilvl w:val="0"/>
          <w:numId w:val="2"/>
        </w:numPr>
        <w:jc w:val="thaiDistribute"/>
        <w:rPr>
          <w:rFonts w:ascii="Times New Roman" w:hAnsi="Times New Roman" w:cs="Times New Roman"/>
        </w:rPr>
      </w:pPr>
      <w:r w:rsidRPr="00456DEE">
        <w:rPr>
          <w:rStyle w:val="Strong"/>
          <w:rFonts w:ascii="Times New Roman" w:hAnsi="Times New Roman" w:cs="Times New Roman"/>
          <w:b w:val="0"/>
          <w:bCs w:val="0"/>
        </w:rPr>
        <w:t>In your experience, what are the biggest challenges and advantages you</w:t>
      </w:r>
      <w:r w:rsidR="00456DEE">
        <w:rPr>
          <w:rStyle w:val="Strong"/>
          <w:rFonts w:ascii="Times New Roman" w:hAnsi="Times New Roman" w:cs="Times New Roman"/>
          <w:b w:val="0"/>
          <w:bCs w:val="0"/>
        </w:rPr>
        <w:t xml:space="preserve"> hav</w:t>
      </w:r>
      <w:r w:rsidRPr="00456DEE">
        <w:rPr>
          <w:rStyle w:val="Strong"/>
          <w:rFonts w:ascii="Times New Roman" w:hAnsi="Times New Roman" w:cs="Times New Roman"/>
          <w:b w:val="0"/>
          <w:bCs w:val="0"/>
        </w:rPr>
        <w:t>e encountered when using SDF, both with and without light curing?</w:t>
      </w:r>
    </w:p>
    <w:p w14:paraId="58075FBE" w14:textId="413AC2F1" w:rsidR="0088043E" w:rsidRPr="00456DEE" w:rsidRDefault="0088043E" w:rsidP="0088043E">
      <w:pPr>
        <w:pStyle w:val="ListParagraph"/>
        <w:numPr>
          <w:ilvl w:val="0"/>
          <w:numId w:val="2"/>
        </w:numPr>
        <w:jc w:val="thaiDistribute"/>
        <w:rPr>
          <w:rFonts w:ascii="Times New Roman" w:hAnsi="Times New Roman" w:cs="Times New Roman"/>
        </w:rPr>
      </w:pPr>
      <w:r w:rsidRPr="00456DEE">
        <w:rPr>
          <w:rStyle w:val="Strong"/>
          <w:rFonts w:ascii="Times New Roman" w:hAnsi="Times New Roman" w:cs="Times New Roman"/>
          <w:b w:val="0"/>
          <w:bCs w:val="0"/>
        </w:rPr>
        <w:t>Based on your practical experience, can you share any insights (</w:t>
      </w:r>
      <w:r w:rsidR="00456DEE">
        <w:rPr>
          <w:rStyle w:val="Strong"/>
          <w:rFonts w:ascii="Times New Roman" w:hAnsi="Times New Roman" w:cs="Times New Roman"/>
          <w:b w:val="0"/>
          <w:bCs w:val="0"/>
        </w:rPr>
        <w:t xml:space="preserve">in terms of </w:t>
      </w:r>
      <w:r w:rsidRPr="00456DEE">
        <w:rPr>
          <w:rStyle w:val="Strong"/>
          <w:rFonts w:ascii="Times New Roman" w:hAnsi="Times New Roman" w:cs="Times New Roman"/>
          <w:b w:val="0"/>
          <w:bCs w:val="0"/>
        </w:rPr>
        <w:t>ease of application, effectiveness, parental acceptance</w:t>
      </w:r>
      <w:r w:rsidR="00456DEE">
        <w:rPr>
          <w:rStyle w:val="Strong"/>
          <w:rFonts w:ascii="Times New Roman" w:hAnsi="Times New Roman" w:cs="Times New Roman"/>
          <w:b w:val="0"/>
          <w:bCs w:val="0"/>
        </w:rPr>
        <w:t xml:space="preserve"> etc.,</w:t>
      </w:r>
      <w:r w:rsidRPr="00456DEE">
        <w:rPr>
          <w:rStyle w:val="Strong"/>
          <w:rFonts w:ascii="Times New Roman" w:hAnsi="Times New Roman" w:cs="Times New Roman"/>
          <w:b w:val="0"/>
          <w:bCs w:val="0"/>
        </w:rPr>
        <w:t xml:space="preserve">) </w:t>
      </w:r>
      <w:r w:rsidR="00AE374F">
        <w:rPr>
          <w:rStyle w:val="Strong"/>
          <w:rFonts w:ascii="Times New Roman" w:hAnsi="Times New Roman" w:cs="Times New Roman"/>
          <w:b w:val="0"/>
          <w:bCs w:val="0"/>
        </w:rPr>
        <w:t>on</w:t>
      </w:r>
      <w:r w:rsidRPr="00456DEE">
        <w:rPr>
          <w:rStyle w:val="Strong"/>
          <w:rFonts w:ascii="Times New Roman" w:hAnsi="Times New Roman" w:cs="Times New Roman"/>
          <w:b w:val="0"/>
          <w:bCs w:val="0"/>
        </w:rPr>
        <w:t xml:space="preserve"> using SDF with or without light curing?</w:t>
      </w:r>
    </w:p>
    <w:p w14:paraId="2531EEA4" w14:textId="7FBDF3D7" w:rsidR="0088043E" w:rsidRPr="00456DEE" w:rsidRDefault="0088043E" w:rsidP="0088043E">
      <w:pPr>
        <w:pStyle w:val="ListParagraph"/>
        <w:numPr>
          <w:ilvl w:val="0"/>
          <w:numId w:val="2"/>
        </w:numPr>
        <w:jc w:val="thaiDistribute"/>
        <w:rPr>
          <w:rFonts w:ascii="Times New Roman" w:hAnsi="Times New Roman" w:cs="Times New Roman"/>
        </w:rPr>
      </w:pPr>
      <w:r w:rsidRPr="00456DEE">
        <w:rPr>
          <w:rStyle w:val="Strong"/>
          <w:rFonts w:ascii="Times New Roman" w:hAnsi="Times New Roman" w:cs="Times New Roman"/>
          <w:b w:val="0"/>
          <w:bCs w:val="0"/>
        </w:rPr>
        <w:t>Is there anything else you would like to share about your experience using SDF, regardless of the curing method?</w:t>
      </w:r>
    </w:p>
    <w:p w14:paraId="3CE2DE5D" w14:textId="77777777" w:rsidR="0088043E" w:rsidRPr="00456DEE" w:rsidRDefault="0088043E" w:rsidP="0088043E">
      <w:pPr>
        <w:jc w:val="thaiDistribute"/>
      </w:pPr>
    </w:p>
    <w:p w14:paraId="6880A829" w14:textId="638FC295" w:rsidR="0088043E" w:rsidRPr="00456DEE" w:rsidRDefault="00AE374F" w:rsidP="00AE374F">
      <w:pPr>
        <w:tabs>
          <w:tab w:val="left" w:pos="6710"/>
        </w:tabs>
      </w:pPr>
      <w:r>
        <w:tab/>
      </w:r>
    </w:p>
    <w:sectPr w:rsidR="0088043E" w:rsidRPr="00456DEE" w:rsidSect="00993D90">
      <w:pgSz w:w="11906" w:h="16838"/>
      <w:pgMar w:top="1418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2051D6"/>
    <w:multiLevelType w:val="hybridMultilevel"/>
    <w:tmpl w:val="CF2EA48C"/>
    <w:lvl w:ilvl="0" w:tplc="504CCC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62194B"/>
    <w:multiLevelType w:val="hybridMultilevel"/>
    <w:tmpl w:val="CEB44CEC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FC3721"/>
    <w:multiLevelType w:val="hybridMultilevel"/>
    <w:tmpl w:val="04C4186C"/>
    <w:lvl w:ilvl="0" w:tplc="79D0BD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CF4C74"/>
    <w:multiLevelType w:val="hybridMultilevel"/>
    <w:tmpl w:val="22E89268"/>
    <w:lvl w:ilvl="0" w:tplc="748CAA6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9D96587"/>
    <w:multiLevelType w:val="hybridMultilevel"/>
    <w:tmpl w:val="5EE848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C0587A"/>
    <w:multiLevelType w:val="hybridMultilevel"/>
    <w:tmpl w:val="AA3C44DA"/>
    <w:lvl w:ilvl="0" w:tplc="DA826B4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E357C8E"/>
    <w:multiLevelType w:val="hybridMultilevel"/>
    <w:tmpl w:val="2990D8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4064930">
    <w:abstractNumId w:val="3"/>
  </w:num>
  <w:num w:numId="2" w16cid:durableId="159583127">
    <w:abstractNumId w:val="5"/>
  </w:num>
  <w:num w:numId="3" w16cid:durableId="1155144193">
    <w:abstractNumId w:val="2"/>
  </w:num>
  <w:num w:numId="4" w16cid:durableId="2014529674">
    <w:abstractNumId w:val="0"/>
  </w:num>
  <w:num w:numId="5" w16cid:durableId="1006711303">
    <w:abstractNumId w:val="6"/>
  </w:num>
  <w:num w:numId="6" w16cid:durableId="1354569237">
    <w:abstractNumId w:val="1"/>
  </w:num>
  <w:num w:numId="7" w16cid:durableId="106896044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attachedTemplate r:id="rId1"/>
  <w:defaultTabStop w:val="720"/>
  <w:drawingGridHorizontalSpacing w:val="12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D90"/>
    <w:rsid w:val="000120F9"/>
    <w:rsid w:val="00015005"/>
    <w:rsid w:val="00021C36"/>
    <w:rsid w:val="00032404"/>
    <w:rsid w:val="000342C9"/>
    <w:rsid w:val="00042039"/>
    <w:rsid w:val="0004285B"/>
    <w:rsid w:val="00067BD1"/>
    <w:rsid w:val="00073051"/>
    <w:rsid w:val="000738C4"/>
    <w:rsid w:val="000A29C9"/>
    <w:rsid w:val="000A3BA4"/>
    <w:rsid w:val="000A485F"/>
    <w:rsid w:val="000A60E2"/>
    <w:rsid w:val="000A702E"/>
    <w:rsid w:val="000A7F54"/>
    <w:rsid w:val="000D436C"/>
    <w:rsid w:val="000F4259"/>
    <w:rsid w:val="001050F6"/>
    <w:rsid w:val="00113454"/>
    <w:rsid w:val="001453CC"/>
    <w:rsid w:val="00184A75"/>
    <w:rsid w:val="00185128"/>
    <w:rsid w:val="0019116D"/>
    <w:rsid w:val="001A0C32"/>
    <w:rsid w:val="001A16B7"/>
    <w:rsid w:val="001A42BA"/>
    <w:rsid w:val="001A5933"/>
    <w:rsid w:val="001B7BD3"/>
    <w:rsid w:val="001C4D22"/>
    <w:rsid w:val="001D169B"/>
    <w:rsid w:val="001D51E0"/>
    <w:rsid w:val="001E54B8"/>
    <w:rsid w:val="001F15E7"/>
    <w:rsid w:val="00200D51"/>
    <w:rsid w:val="002020E0"/>
    <w:rsid w:val="0021136A"/>
    <w:rsid w:val="00211F5B"/>
    <w:rsid w:val="002140A5"/>
    <w:rsid w:val="002147C2"/>
    <w:rsid w:val="00237FBB"/>
    <w:rsid w:val="00260ACB"/>
    <w:rsid w:val="00265464"/>
    <w:rsid w:val="00270699"/>
    <w:rsid w:val="00276999"/>
    <w:rsid w:val="00283DA3"/>
    <w:rsid w:val="0029283E"/>
    <w:rsid w:val="00296BEB"/>
    <w:rsid w:val="002D2175"/>
    <w:rsid w:val="002D4895"/>
    <w:rsid w:val="002F02E5"/>
    <w:rsid w:val="00304D9F"/>
    <w:rsid w:val="0031705C"/>
    <w:rsid w:val="00325F73"/>
    <w:rsid w:val="00355F23"/>
    <w:rsid w:val="00357880"/>
    <w:rsid w:val="0036131A"/>
    <w:rsid w:val="00372CBE"/>
    <w:rsid w:val="003778F6"/>
    <w:rsid w:val="003826C9"/>
    <w:rsid w:val="00392529"/>
    <w:rsid w:val="00394A3D"/>
    <w:rsid w:val="003B0CD7"/>
    <w:rsid w:val="003C22CA"/>
    <w:rsid w:val="003D6709"/>
    <w:rsid w:val="003F1FE6"/>
    <w:rsid w:val="00405FE0"/>
    <w:rsid w:val="00412A7F"/>
    <w:rsid w:val="00432AE0"/>
    <w:rsid w:val="004331C2"/>
    <w:rsid w:val="004559DC"/>
    <w:rsid w:val="00456DEE"/>
    <w:rsid w:val="00462939"/>
    <w:rsid w:val="00476BF0"/>
    <w:rsid w:val="00486E0B"/>
    <w:rsid w:val="004922A1"/>
    <w:rsid w:val="00495520"/>
    <w:rsid w:val="004B3ADC"/>
    <w:rsid w:val="004B4617"/>
    <w:rsid w:val="004C5D39"/>
    <w:rsid w:val="004D1E61"/>
    <w:rsid w:val="004E04C2"/>
    <w:rsid w:val="004F350C"/>
    <w:rsid w:val="005125A0"/>
    <w:rsid w:val="00540CEB"/>
    <w:rsid w:val="00546DC6"/>
    <w:rsid w:val="00561380"/>
    <w:rsid w:val="00572EFB"/>
    <w:rsid w:val="00573A6E"/>
    <w:rsid w:val="005A19EF"/>
    <w:rsid w:val="005A2515"/>
    <w:rsid w:val="005A4BE1"/>
    <w:rsid w:val="005B7193"/>
    <w:rsid w:val="005C433D"/>
    <w:rsid w:val="00611F79"/>
    <w:rsid w:val="00614B77"/>
    <w:rsid w:val="00633C12"/>
    <w:rsid w:val="0065138C"/>
    <w:rsid w:val="00667431"/>
    <w:rsid w:val="00675352"/>
    <w:rsid w:val="006850CE"/>
    <w:rsid w:val="006A7E97"/>
    <w:rsid w:val="006B46FA"/>
    <w:rsid w:val="006C39EE"/>
    <w:rsid w:val="006E15CA"/>
    <w:rsid w:val="006F23CB"/>
    <w:rsid w:val="006F33E1"/>
    <w:rsid w:val="007009CF"/>
    <w:rsid w:val="00704DC9"/>
    <w:rsid w:val="00713780"/>
    <w:rsid w:val="007260C6"/>
    <w:rsid w:val="00732C3E"/>
    <w:rsid w:val="0076428D"/>
    <w:rsid w:val="007739E0"/>
    <w:rsid w:val="0078315E"/>
    <w:rsid w:val="00793137"/>
    <w:rsid w:val="007B4B95"/>
    <w:rsid w:val="007B5B97"/>
    <w:rsid w:val="007C2858"/>
    <w:rsid w:val="007C3DA7"/>
    <w:rsid w:val="007C41C5"/>
    <w:rsid w:val="007C5841"/>
    <w:rsid w:val="007D16E1"/>
    <w:rsid w:val="007E1786"/>
    <w:rsid w:val="007F0712"/>
    <w:rsid w:val="007F157E"/>
    <w:rsid w:val="007F61C1"/>
    <w:rsid w:val="00803C56"/>
    <w:rsid w:val="00810766"/>
    <w:rsid w:val="00812346"/>
    <w:rsid w:val="008149EE"/>
    <w:rsid w:val="00820538"/>
    <w:rsid w:val="0083428F"/>
    <w:rsid w:val="008419EA"/>
    <w:rsid w:val="00842721"/>
    <w:rsid w:val="00845475"/>
    <w:rsid w:val="00864374"/>
    <w:rsid w:val="00874A92"/>
    <w:rsid w:val="0088043E"/>
    <w:rsid w:val="008D2734"/>
    <w:rsid w:val="008E6252"/>
    <w:rsid w:val="008F0BD1"/>
    <w:rsid w:val="00905208"/>
    <w:rsid w:val="009369AB"/>
    <w:rsid w:val="00941B1C"/>
    <w:rsid w:val="009436B5"/>
    <w:rsid w:val="00991841"/>
    <w:rsid w:val="00992A2B"/>
    <w:rsid w:val="00993D90"/>
    <w:rsid w:val="009B62F5"/>
    <w:rsid w:val="009C0635"/>
    <w:rsid w:val="009C7E2F"/>
    <w:rsid w:val="009D3A6D"/>
    <w:rsid w:val="009D49A8"/>
    <w:rsid w:val="009D78A9"/>
    <w:rsid w:val="009E336A"/>
    <w:rsid w:val="00A17C06"/>
    <w:rsid w:val="00A20563"/>
    <w:rsid w:val="00A22C73"/>
    <w:rsid w:val="00A33903"/>
    <w:rsid w:val="00A40DFD"/>
    <w:rsid w:val="00A41E63"/>
    <w:rsid w:val="00A46355"/>
    <w:rsid w:val="00A55C9A"/>
    <w:rsid w:val="00A61A51"/>
    <w:rsid w:val="00AA3B90"/>
    <w:rsid w:val="00AB1A2C"/>
    <w:rsid w:val="00AC310F"/>
    <w:rsid w:val="00AC6ED8"/>
    <w:rsid w:val="00AD5A32"/>
    <w:rsid w:val="00AE374F"/>
    <w:rsid w:val="00AF085B"/>
    <w:rsid w:val="00AF5E27"/>
    <w:rsid w:val="00B024DB"/>
    <w:rsid w:val="00B03EB4"/>
    <w:rsid w:val="00B051C1"/>
    <w:rsid w:val="00B17025"/>
    <w:rsid w:val="00B23D98"/>
    <w:rsid w:val="00B346A6"/>
    <w:rsid w:val="00B412E0"/>
    <w:rsid w:val="00B4511C"/>
    <w:rsid w:val="00B56C43"/>
    <w:rsid w:val="00B809C8"/>
    <w:rsid w:val="00B83625"/>
    <w:rsid w:val="00B83C58"/>
    <w:rsid w:val="00B8622F"/>
    <w:rsid w:val="00B93C4C"/>
    <w:rsid w:val="00B973C1"/>
    <w:rsid w:val="00BB42E0"/>
    <w:rsid w:val="00BC7016"/>
    <w:rsid w:val="00BD02B8"/>
    <w:rsid w:val="00C212D1"/>
    <w:rsid w:val="00C24EFF"/>
    <w:rsid w:val="00C30355"/>
    <w:rsid w:val="00C476AD"/>
    <w:rsid w:val="00C662DF"/>
    <w:rsid w:val="00C678C9"/>
    <w:rsid w:val="00C725F2"/>
    <w:rsid w:val="00C814D0"/>
    <w:rsid w:val="00C940AD"/>
    <w:rsid w:val="00CA2A10"/>
    <w:rsid w:val="00CB4945"/>
    <w:rsid w:val="00CB5E48"/>
    <w:rsid w:val="00CD5E3B"/>
    <w:rsid w:val="00CE1748"/>
    <w:rsid w:val="00CE2346"/>
    <w:rsid w:val="00CE4719"/>
    <w:rsid w:val="00CE6489"/>
    <w:rsid w:val="00D03003"/>
    <w:rsid w:val="00D03133"/>
    <w:rsid w:val="00D12D76"/>
    <w:rsid w:val="00D32B46"/>
    <w:rsid w:val="00D465C4"/>
    <w:rsid w:val="00D70AA2"/>
    <w:rsid w:val="00D91476"/>
    <w:rsid w:val="00DA6365"/>
    <w:rsid w:val="00DA7437"/>
    <w:rsid w:val="00DB497C"/>
    <w:rsid w:val="00DD2213"/>
    <w:rsid w:val="00DE0FE7"/>
    <w:rsid w:val="00DF287A"/>
    <w:rsid w:val="00DF3B4F"/>
    <w:rsid w:val="00E07C5F"/>
    <w:rsid w:val="00E62EC6"/>
    <w:rsid w:val="00E74782"/>
    <w:rsid w:val="00E92CE3"/>
    <w:rsid w:val="00E944F2"/>
    <w:rsid w:val="00E95D45"/>
    <w:rsid w:val="00EB098C"/>
    <w:rsid w:val="00EE05C0"/>
    <w:rsid w:val="00EE28E5"/>
    <w:rsid w:val="00EF6666"/>
    <w:rsid w:val="00F027DE"/>
    <w:rsid w:val="00F070F6"/>
    <w:rsid w:val="00F45621"/>
    <w:rsid w:val="00F62537"/>
    <w:rsid w:val="00F6547E"/>
    <w:rsid w:val="00F77AE7"/>
    <w:rsid w:val="00F80D88"/>
    <w:rsid w:val="00FC33F7"/>
    <w:rsid w:val="00FD2712"/>
    <w:rsid w:val="00FD2FB0"/>
    <w:rsid w:val="00FF107D"/>
    <w:rsid w:val="00FF245D"/>
    <w:rsid w:val="00FF5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F4437E"/>
  <w15:chartTrackingRefBased/>
  <w15:docId w15:val="{E68EC0D1-6F4C-6949-8CB8-B085E2904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43E"/>
    <w:rPr>
      <w:rFonts w:ascii="Times New Roman" w:eastAsia="Times New Roman" w:hAnsi="Times New Roman" w:cs="Times New Roman"/>
      <w:kern w:val="0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7E97"/>
    <w:pPr>
      <w:ind w:left="720"/>
      <w:contextualSpacing/>
    </w:pPr>
    <w:rPr>
      <w:rFonts w:asciiTheme="minorHAnsi" w:eastAsiaTheme="minorHAnsi" w:hAnsiTheme="minorHAnsi" w:cstheme="minorBidi"/>
      <w:kern w:val="2"/>
      <w:szCs w:val="30"/>
      <w14:ligatures w14:val="standardContextual"/>
    </w:rPr>
  </w:style>
  <w:style w:type="character" w:styleId="Strong">
    <w:name w:val="Strong"/>
    <w:basedOn w:val="DefaultParagraphFont"/>
    <w:uiPriority w:val="22"/>
    <w:qFormat/>
    <w:rsid w:val="0088043E"/>
    <w:rPr>
      <w:b/>
      <w:bCs/>
    </w:rPr>
  </w:style>
  <w:style w:type="character" w:customStyle="1" w:styleId="apple-converted-space">
    <w:name w:val="apple-converted-space"/>
    <w:basedOn w:val="DefaultParagraphFont"/>
    <w:rsid w:val="00456D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919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6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winmyatphyo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in Myat Phyo</cp:lastModifiedBy>
  <cp:revision>3</cp:revision>
  <dcterms:created xsi:type="dcterms:W3CDTF">2024-07-12T10:43:00Z</dcterms:created>
  <dcterms:modified xsi:type="dcterms:W3CDTF">2024-07-12T13:12:00Z</dcterms:modified>
</cp:coreProperties>
</file>